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7EFD8" w14:textId="77777777" w:rsidR="002712C9" w:rsidRDefault="002712C9" w:rsidP="002712C9">
      <w:pPr>
        <w:rPr>
          <w:rFonts w:ascii="Times New Roman" w:hAnsi="Times New Roman" w:cs="Times New Roman"/>
          <w:b/>
          <w:bCs/>
        </w:rPr>
      </w:pPr>
    </w:p>
    <w:p w14:paraId="552923BC" w14:textId="77777777" w:rsidR="002712C9" w:rsidRDefault="002712C9" w:rsidP="002712C9">
      <w:pPr>
        <w:rPr>
          <w:rFonts w:ascii="Times New Roman" w:hAnsi="Times New Roman" w:cs="Times New Roman"/>
          <w:b/>
          <w:bCs/>
        </w:rPr>
      </w:pPr>
    </w:p>
    <w:p w14:paraId="264CBD36" w14:textId="77777777" w:rsidR="002712C9" w:rsidRDefault="002712C9" w:rsidP="002712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2 Table. </w:t>
      </w:r>
      <w:r>
        <w:rPr>
          <w:rFonts w:ascii="Times New Roman" w:hAnsi="Times New Roman" w:cs="Times New Roman"/>
          <w:b/>
          <w:bCs/>
        </w:rPr>
        <w:t>Cytokine concentrations in NK cell supernatants following TIM-3 blockade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6460" w:type="dxa"/>
        <w:tblLook w:val="04A0" w:firstRow="1" w:lastRow="0" w:firstColumn="1" w:lastColumn="0" w:noHBand="0" w:noVBand="1"/>
      </w:tblPr>
      <w:tblGrid>
        <w:gridCol w:w="1600"/>
        <w:gridCol w:w="1940"/>
        <w:gridCol w:w="1940"/>
        <w:gridCol w:w="980"/>
      </w:tblGrid>
      <w:tr w:rsidR="002712C9" w14:paraId="6541B0D1" w14:textId="77777777" w:rsidTr="00113C4F">
        <w:trPr>
          <w:trHeight w:val="371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0CECE"/>
            <w:noWrap/>
            <w:vAlign w:val="center"/>
          </w:tcPr>
          <w:p w14:paraId="69039941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ytokines</w:t>
            </w:r>
          </w:p>
          <w:p w14:paraId="4A1B4E3F" w14:textId="77777777" w:rsidR="002712C9" w:rsidRDefault="002712C9" w:rsidP="00113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495957D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upernatant concentratio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/ml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0CECE"/>
            <w:noWrap/>
            <w:vAlign w:val="center"/>
          </w:tcPr>
          <w:p w14:paraId="4994A4A4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value</w:t>
            </w:r>
          </w:p>
          <w:p w14:paraId="667D0550" w14:textId="77777777" w:rsidR="002712C9" w:rsidRDefault="002712C9" w:rsidP="00113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</w:tr>
      <w:tr w:rsidR="002712C9" w14:paraId="3FFD23BA" w14:textId="77777777" w:rsidTr="00113C4F">
        <w:trPr>
          <w:trHeight w:val="645"/>
        </w:trPr>
        <w:tc>
          <w:tcPr>
            <w:tcW w:w="1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</w:tcPr>
          <w:p w14:paraId="24292B34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</w:tcPr>
          <w:p w14:paraId="5A6B253C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MA/Ionomycin stimulatio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</w:tcPr>
          <w:p w14:paraId="5B80433D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MA/Ionomycin + αTIM-3 Ab</w:t>
            </w:r>
          </w:p>
        </w:tc>
        <w:tc>
          <w:tcPr>
            <w:tcW w:w="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</w:tcPr>
          <w:p w14:paraId="62A07032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2712C9" w14:paraId="303E3735" w14:textId="77777777" w:rsidTr="00113C4F">
        <w:trPr>
          <w:trHeight w:val="29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702F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0" w:name="_Hlk214916737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FN-α</w:t>
            </w:r>
            <w:bookmarkEnd w:id="0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C9E34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1" w:name="_Hlk214916745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28.6 ± 118.2</w:t>
            </w:r>
            <w:bookmarkEnd w:id="1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E16B8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2" w:name="_Hlk214916760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46.3 ± 78.5</w:t>
            </w:r>
            <w:bookmarkEnd w:id="2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64E9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019</w:t>
            </w:r>
          </w:p>
        </w:tc>
      </w:tr>
      <w:tr w:rsidR="002712C9" w14:paraId="34E2D771" w14:textId="77777777" w:rsidTr="00113C4F">
        <w:trPr>
          <w:trHeight w:val="29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A9B2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3" w:name="_Hlk214916776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FN-γ</w:t>
            </w:r>
            <w:bookmarkEnd w:id="3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2E967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4" w:name="_Hlk214916785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721.3 ± 1081.9</w:t>
            </w:r>
            <w:bookmarkEnd w:id="4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10929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5" w:name="_Hlk214916796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01.3 ± 853.7</w:t>
            </w:r>
            <w:bookmarkEnd w:id="5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1D39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031</w:t>
            </w:r>
          </w:p>
        </w:tc>
      </w:tr>
      <w:tr w:rsidR="002712C9" w14:paraId="69C269FE" w14:textId="77777777" w:rsidTr="00113C4F">
        <w:trPr>
          <w:trHeight w:val="29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FEBAE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L-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1660D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.4 ± 1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4D3AB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.2 ± 2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923E3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542</w:t>
            </w:r>
          </w:p>
        </w:tc>
      </w:tr>
      <w:tr w:rsidR="002712C9" w14:paraId="7E4C2608" w14:textId="77777777" w:rsidTr="00113C4F">
        <w:trPr>
          <w:trHeight w:val="29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92DC2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L-12p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D484F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.5 ± 1.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C00ED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.8 ± 2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C523F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90</w:t>
            </w:r>
          </w:p>
        </w:tc>
      </w:tr>
      <w:tr w:rsidR="002712C9" w14:paraId="5E441B87" w14:textId="77777777" w:rsidTr="00113C4F">
        <w:trPr>
          <w:trHeight w:val="29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BF784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L-17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37179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.6 ± 1.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505B9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.3 ± 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97116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655</w:t>
            </w:r>
          </w:p>
        </w:tc>
      </w:tr>
      <w:tr w:rsidR="002712C9" w14:paraId="41EAFC13" w14:textId="77777777" w:rsidTr="00113C4F">
        <w:trPr>
          <w:trHeight w:val="29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0EF45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L-1β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8131D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7.0 ± 96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232D9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30.3 ± 102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59D94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814</w:t>
            </w:r>
          </w:p>
        </w:tc>
      </w:tr>
      <w:tr w:rsidR="002712C9" w14:paraId="1958F608" w14:textId="77777777" w:rsidTr="00113C4F">
        <w:trPr>
          <w:trHeight w:val="29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53F6A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L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EAF89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3.1 ± 35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0CF25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3.4 ± 25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79701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74</w:t>
            </w:r>
          </w:p>
        </w:tc>
      </w:tr>
      <w:tr w:rsidR="002712C9" w14:paraId="05F2A4BB" w14:textId="77777777" w:rsidTr="00113C4F">
        <w:trPr>
          <w:trHeight w:val="29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33D45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L-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22190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.9 ± 1.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E4C34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.6 ± 1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E5E41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13</w:t>
            </w:r>
          </w:p>
        </w:tc>
      </w:tr>
      <w:tr w:rsidR="002712C9" w14:paraId="073C4A59" w14:textId="77777777" w:rsidTr="00113C4F">
        <w:trPr>
          <w:trHeight w:val="29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6477D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L-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17109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.0 ± 0.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A2BF3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.0 ± 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506A1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636</w:t>
            </w:r>
          </w:p>
        </w:tc>
      </w:tr>
      <w:tr w:rsidR="002712C9" w14:paraId="601DA24B" w14:textId="77777777" w:rsidTr="00113C4F">
        <w:trPr>
          <w:trHeight w:val="29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CF57A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L-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20530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1 ± 29.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DE14D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8.3 ± 35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8F8CE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045</w:t>
            </w:r>
          </w:p>
        </w:tc>
      </w:tr>
      <w:tr w:rsidR="002712C9" w14:paraId="092B891B" w14:textId="77777777" w:rsidTr="00113C4F">
        <w:trPr>
          <w:trHeight w:val="29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80A12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L-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74F92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6" w:name="_Hlk214916646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65.2 ± 347.9</w:t>
            </w:r>
            <w:bookmarkEnd w:id="6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477C5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7" w:name="_Hlk214916681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398.3 ± 465.5</w:t>
            </w:r>
            <w:bookmarkEnd w:id="7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39157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038</w:t>
            </w:r>
          </w:p>
        </w:tc>
      </w:tr>
      <w:tr w:rsidR="002712C9" w14:paraId="41208974" w14:textId="77777777" w:rsidTr="00113C4F">
        <w:trPr>
          <w:trHeight w:val="292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3783C2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NF-α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C69718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8" w:name="_Hlk214916719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72.9 ± 344.1</w:t>
            </w:r>
            <w:bookmarkEnd w:id="8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9F69F5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9" w:name="_Hlk214916725"/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44.1 ± 227.4</w:t>
            </w:r>
            <w:bookmarkEnd w:id="9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B0A7C2" w14:textId="77777777" w:rsidR="002712C9" w:rsidRDefault="002712C9" w:rsidP="00113C4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020</w:t>
            </w:r>
          </w:p>
        </w:tc>
      </w:tr>
    </w:tbl>
    <w:p w14:paraId="18460807" w14:textId="77777777" w:rsidR="002712C9" w:rsidRDefault="002712C9" w:rsidP="002712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ytokine levels were measured in NK cell culture supernatants with or without αTIM-3 antibody treatment after </w:t>
      </w:r>
      <w:r>
        <w:rPr>
          <w:rFonts w:ascii="Times New Roman" w:hAnsi="Times New Roman" w:cs="Times New Roman" w:hint="eastAsia"/>
        </w:rPr>
        <w:t xml:space="preserve">PMA/Ionomycin </w:t>
      </w:r>
      <w:r>
        <w:rPr>
          <w:rFonts w:ascii="Times New Roman" w:hAnsi="Times New Roman" w:cs="Times New Roman"/>
        </w:rPr>
        <w:t>stimulation, using a CBA kit (N = 6). Data are presented as mean ± SD. Statistical analysis was performed using a paired t-test. αTIM-3 Ab, anti–TIM-3 antibody.</w:t>
      </w:r>
    </w:p>
    <w:p w14:paraId="4D9206A4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2C9"/>
    <w:rsid w:val="002712C9"/>
    <w:rsid w:val="002B5E92"/>
    <w:rsid w:val="00306ABF"/>
    <w:rsid w:val="00342787"/>
    <w:rsid w:val="00670106"/>
    <w:rsid w:val="006A2497"/>
    <w:rsid w:val="00E1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58B38"/>
  <w15:chartTrackingRefBased/>
  <w15:docId w15:val="{CCFD26BD-031D-43C8-BB4C-04F405A8B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2C9"/>
    <w:pPr>
      <w:widowControl w:val="0"/>
    </w:pPr>
    <w:rPr>
      <w:rFonts w:eastAsiaTheme="minorEastAsia"/>
      <w:sz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2C9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2C9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2C9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2C9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2C9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2C9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2C9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2C9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2C9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2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2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2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2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2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2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2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2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2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2C9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12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2C9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712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2C9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712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2C9"/>
    <w:pPr>
      <w:widowControl/>
      <w:ind w:left="720"/>
      <w:contextualSpacing/>
    </w:pPr>
    <w:rPr>
      <w:rFonts w:eastAsiaTheme="minorHAnsi"/>
      <w:sz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2712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2C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2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2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1-13T13:52:00Z</dcterms:created>
  <dcterms:modified xsi:type="dcterms:W3CDTF">2026-01-13T13:52:00Z</dcterms:modified>
</cp:coreProperties>
</file>